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00FA9" w14:textId="591BB8FF" w:rsidR="000B5AD2" w:rsidRPr="007877A4" w:rsidRDefault="007877A4" w:rsidP="007877A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</w:rPr>
        <w:t xml:space="preserve">Table 1: </w:t>
      </w:r>
      <w:r w:rsidRPr="007877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ocality and online repository informatio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or all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hipsnak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amples used in this study.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tbl>
      <w:tblPr>
        <w:tblW w:w="11760" w:type="dxa"/>
        <w:tblInd w:w="108" w:type="dxa"/>
        <w:tblLook w:val="04A0" w:firstRow="1" w:lastRow="0" w:firstColumn="1" w:lastColumn="0" w:noHBand="0" w:noVBand="1"/>
      </w:tblPr>
      <w:tblGrid>
        <w:gridCol w:w="1440"/>
        <w:gridCol w:w="1315"/>
        <w:gridCol w:w="1300"/>
        <w:gridCol w:w="2460"/>
        <w:gridCol w:w="1281"/>
        <w:gridCol w:w="1281"/>
        <w:gridCol w:w="1260"/>
        <w:gridCol w:w="1272"/>
        <w:gridCol w:w="1030"/>
      </w:tblGrid>
      <w:tr w:rsidR="007877A4" w:rsidRPr="007877A4" w14:paraId="20404DDC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CBC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 Numb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05A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B82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B49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: Localit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B0C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itud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39B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A63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DD6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18676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7877A4" w:rsidRPr="007877A4" w14:paraId="40FAD058" w14:textId="77777777" w:rsidTr="007877A4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C77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57969 (JAC 3022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F23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lineatu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83C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07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yarit: Road W of Mesquit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048A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27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05FB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54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1E5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00769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ADA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A22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5779602E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847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 149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30B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line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40A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8AB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aloa: North west of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nill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West of HW 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F6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318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28C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6C3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136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52BF39D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ACC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23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805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line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B9C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02E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lisco: HW 23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altenagno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Sanchez Roman-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tl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52E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3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F1C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268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B15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7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095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00A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DDDDBD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38D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Z 2255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3F0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line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24B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628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: Cochi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D92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1.9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1CD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09.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00C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7656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A81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531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77A4" w:rsidRPr="007877A4" w14:paraId="4FB4B5EC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C22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 30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C26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36D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BF0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o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6E9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2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FE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517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B41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5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A7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183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7F5097D4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0FC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R 139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08F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96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0D5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: Cochi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301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0E1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6E7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54A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663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B59E93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900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R 146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720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385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DAC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HW 9: Between Animas and Windmi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3CE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CC6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8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4F5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52B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DA0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7B1EAA20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048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195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7A3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B11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CDC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: HW 41 S Florida A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104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18E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6CA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C7E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B0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7E8F4ED2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78F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14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B3B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4E9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F24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: Avon Park: HW 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D46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41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21A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48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B9E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35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3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F7E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63375B7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7A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29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39B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0A5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56B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Mexico: South of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has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W 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8C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44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619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219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684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288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21E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2018690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09E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29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D6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10C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940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HW 11 south of Dem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C6A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AC4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7.7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A41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3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074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2C5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5BB6D0E4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66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31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9C2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A87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5DC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: North of Woodvil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995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865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6D4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328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03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D8C2CB2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938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F 57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17B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51C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07E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xas: East of Fort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avett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South of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CC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0.863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FB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030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3AA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2B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4D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'Connell et al., 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7</w:t>
            </w:r>
          </w:p>
        </w:tc>
      </w:tr>
      <w:tr w:rsidR="007877A4" w:rsidRPr="007877A4" w14:paraId="2DA66CB8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692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TA 58400 (CLC 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CC3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721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AB9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North of Alice: HW 3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664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9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2C0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04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E2A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60F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80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DBDC92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947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58885 (CLC 5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F62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82C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A84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8F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0302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125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41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E78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0D6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54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13E42E6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FAD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 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BE2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13F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B17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Old Decatur 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0DC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97C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7.60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C39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ACA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3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E5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011009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3A5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 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D0D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011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2E5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HW 352 and HW 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AF0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56D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4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1E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853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BD0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202D9BD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D0D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 8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871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223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5C7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Beeville: HW 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1BD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89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1E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7.77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3AE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4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F4F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101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8A68F3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CE8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 8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B51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0BB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B18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South of Alice: West of HW 2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F1C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0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E3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14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74E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4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05A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963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64581577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503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B 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6DF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220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68E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: South of Atlanta: HW 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B53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D64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065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C37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E0E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3F8667C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E7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B 1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9FB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A49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0E4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: East of Eastman: HW 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7B3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69A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38B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45 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8BA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3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C1A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62CBB4B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60B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B 2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1E4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75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461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: South of Atlanta: HW 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287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FD6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22C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B3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9B1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634EA46B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18F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MZ H-147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585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5D5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D5D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uisiana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atchie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Park: HW 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41C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D46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2.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E9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055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A23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C0CA8A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7C8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 27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2BB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633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2CF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oach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121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E63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2.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C1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C45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011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57A6449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DBF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57968 (JAC 298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646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9CC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7F6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maulipas: HW 80: North of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htemo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445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87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FCA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21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35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1A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82C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681A2CE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F82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57751 (JAC 305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830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AD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EBF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nora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ojo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W 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0D9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2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55E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517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F07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902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AF8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28B8D147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55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TA 57752 (JAC 305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2AF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FEB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349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nora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ojo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W 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EEE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2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54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517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2BC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B6A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95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5088B4BD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516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M 7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FD1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F33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48D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ja California: HW 5 San Felipe- Mexicali: South of Colonia la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r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5D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08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D7D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5.324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3A2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20E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B21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4FC70989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84F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59001 (JWS 0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A41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E3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CED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Fort Davis: HW 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385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7BF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87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6CE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CB8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222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80B2A45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9EA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58701 (JWS 2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CE0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B0F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272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North of Abilene on HW 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EB1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CF1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45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0E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02C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B4B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58FECCF9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5A7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WS 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EA1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34A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980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East of Pecos: HW 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33C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824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0E8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5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FD8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263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56647BE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4BF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WS 6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197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4A3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CA7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East of Pecos: HW 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36C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B64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16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5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BBC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52D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44364564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B07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WS 7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1B7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08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5E8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East of Pecos: HW 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778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F2E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605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5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A9B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10A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4BEFED5C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DBE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WS 7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1B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C10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590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South of llano: South west of Horseshoe B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247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57D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44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167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C8C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6DA8A846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C58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O 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97F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EE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1A2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South West of San Angelo: East of 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280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455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3E2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6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E5E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042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4E929216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856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MZ H-2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C9E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D57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570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: Munson Recreation Area: HW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79E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EB3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6.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1FC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FE3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3CC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F385078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3B5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MZ H-8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7C2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F4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D1F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bama: East of Oyster B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9D6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E8D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3BC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24C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885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50640AC5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D46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MZ H-159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25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BEE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309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uisiana: Lime Kiln 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B87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7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DD3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.1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146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2DF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932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885435D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0BF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MZ H18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23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C21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AF3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uisiana: Sabine Parish: East of Sabine National Fore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BA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7C1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.5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812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11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F86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5C091554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063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MZ H-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8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95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B12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572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Mexico: HW 9 and 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E31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1.949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B45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8.806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007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D2C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138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'Connell 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t al., 2017</w:t>
            </w:r>
          </w:p>
        </w:tc>
      </w:tr>
      <w:tr w:rsidR="007877A4" w:rsidRPr="007877A4" w14:paraId="17A2D67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0CB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SUMZ H-197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69B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B71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3DC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: East of HW 98, West of Citrus Wildlife Management Are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EE4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65C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.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F45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E0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7DE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7241AB8B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BC1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MZ H-21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8EA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784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6E0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uisiana: East of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pler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ek Lake on Piney Woods 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7AD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5A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.1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622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318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4E4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57C3C1CB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E4B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MZ H-21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05A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312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976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uisiana: West of Bienville: on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573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7C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.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68B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0FA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55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291D767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B8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MZ H21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F6C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EBA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A0A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uisiana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pler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ek Lak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422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5B9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452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3FC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FE1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0D87C68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3C4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Z 161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0EB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1D1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827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ja California: HW 1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zaro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denas- Guerrero Negr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3FB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158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13B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FF9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036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3AD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1EB3A8B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6DD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R 60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6C3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3D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386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Crescent Heights: West of 7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689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146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.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2E8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D85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6B6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22AA6355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9E2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 14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AFE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874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C91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nora: HW 8 Puerto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asco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oy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B2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0D7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FA4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700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D6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404D8E6B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CB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 14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AE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53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20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huahua: North of El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ivo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South of HW 13 Carr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ojo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Alam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7B0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44C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D38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82F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011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5086B66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3E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 15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B81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38E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9F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ora: West of Hermosillo: HW 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F16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8DB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F0D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A8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B69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32FDC51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1A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R 26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77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3DB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75E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North of Decat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3CF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803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853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8B4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306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3378D5E4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F01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 407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B20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651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5C0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aulipas: HW 97 East of Monterr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2F0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85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305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596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87C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E88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29AFD950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6B1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R 554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197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674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5E8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South of Lake Whitney State P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BA6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B5B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7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6F3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31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8CA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36D28A8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8D5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 59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C35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4CD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3C6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aulipas: HW 97 East of Monterr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58B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C0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305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42C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F7B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8B3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'Connell et al., 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7</w:t>
            </w:r>
          </w:p>
        </w:tc>
      </w:tr>
      <w:tr w:rsidR="007877A4" w:rsidRPr="007877A4" w14:paraId="7147DBDE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371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TAT 60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C74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579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49C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North of Comanche: HW 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E57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3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79A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575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750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548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46A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C21B96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BFC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 604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C69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DA4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024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xas: West of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een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South of Colorado Bend State P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CE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87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4A7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575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C96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CFF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BC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46C759C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A1E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R 60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045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472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980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East of Laredo: West of 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38B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7FF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55F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9F4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54D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65C7BE5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48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 558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A58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669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53B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xas: South of Antelope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deaux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A1C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0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D9E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40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77B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C3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52C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2FED5147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11A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R 604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008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BC4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92D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DC0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18F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C31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CB6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1E6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21B3D87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CDE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F I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2C0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F3F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31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Angel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D4B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45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EBA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4.709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80C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056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EEF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A06F09E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44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F I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E8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B52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B77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Angel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2F3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45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638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4.709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3F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F09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C65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CA0B9E4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9E4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H 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3BE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B72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244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Big Bend Ranch State P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4CA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94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5CC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8988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498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ECC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2F8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7555C78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18A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H 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7FD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A95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CA8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huila: Rancho El Salad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2E9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3978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AA9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2.6546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95D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CA5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42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7B5C15A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EF4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F 58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D52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FDB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AA2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: South west of Phoenix: HW 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7AA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F0C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.759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885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6CD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065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3DED88D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C6A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P 20749 (CSL 94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98E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B94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86B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North of Fort Davis: HW 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4E5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26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042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131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1F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603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F20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B9DC03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ECC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P 18542 (CSL 95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7E3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ABD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6F5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Lincoln National Forest: Cloudcrof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401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6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2E5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5.685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6DE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412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7A8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25EC5E0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DD6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P 20772 (CSL 95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417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0B1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368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North of Fort Davis: HW 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C4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26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5CC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131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6F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CA2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5FB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4278F818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E66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RS 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214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0D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F5A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xas: North west of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een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Blakely 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884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35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AA0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09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568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68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6B3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3E439D7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5C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 29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69E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12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B6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huahua: HW 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1ED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426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857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6.518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963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007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DAF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6D8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EBFF834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DF0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WS 7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2D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0FC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488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East of Pecos: HW 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9F6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71B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228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F6A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B6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74BC2C1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A56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MZ H-209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2BD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26B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943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uisiana: North west of Bogalusa, south of Dean Lee State Fore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FC9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BA3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9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F68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2A8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7CF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3DAEF7E9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EC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L S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A51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6A9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A7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uisiana: Bienville Paris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2CE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587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.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342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B59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7FB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EA6B089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6A5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53316 (240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EE3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8C1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3FE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ima: North of La Boca de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z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W 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E8D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2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A10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72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9C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FBB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D8F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BADA31D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36B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WC 95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C4C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C5E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74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West of College St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DBD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854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854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F33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D58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0922EFE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3C9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 24853 (MX 20-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6E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CEA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F14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nora: Hwy between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nos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an Nicol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BF4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4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22B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76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C67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007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59A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819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61B6804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A29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P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1E8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75F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971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xas: Dallas Co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85D4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FDD8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9309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C21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007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ABD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252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6684635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6E4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8E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23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6BD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2D1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6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C3F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0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859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C7C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C41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183C20EB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FB8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3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79D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9B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647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west 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1AE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1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21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2.58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C93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FB6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95B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79305616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A61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3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C96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567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83A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Near Mala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332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FDD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07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1FC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27F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C11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4540239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75D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51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55B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315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: near Pec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BB5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5E1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66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400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F69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61C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260CEF2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AA2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554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B76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854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Near Carlsb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9C8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8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E53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40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6AF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10E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FD9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008D804C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9E7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09A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12C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1E3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Near Lake Arth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914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5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347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38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E99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FB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AB5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4669EE1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A1B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3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264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331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A80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Near Carlsb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415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9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084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33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B69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7A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B27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67A9065E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37F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NH 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02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7E8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2C4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956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577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B81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5.96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E22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3C2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32B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ers et 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l., 2016</w:t>
            </w:r>
          </w:p>
        </w:tc>
      </w:tr>
      <w:tr w:rsidR="007877A4" w:rsidRPr="007877A4" w14:paraId="4838D6B2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425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MNH 502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65D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7E7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6BE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Near Gila National Fore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B4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0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25B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7.32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FAC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A21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4BD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53E00602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35B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940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16B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22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Mexico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chi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675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9FD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8.33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AA6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892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DB6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19810CAD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588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4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97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EBE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52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: Sonora Desert National Monu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6A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59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954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.254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E29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A93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DEE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53042C38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0AA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D51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F22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D7F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: Sonora Desert National Monu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62F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43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6CF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.32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79D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818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FB7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0A88EF26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435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9EF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657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4F4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: far we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5B1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1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92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.02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598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46C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D78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198B5F6E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328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4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9DC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0BD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756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: Near Wickenbur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721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3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CFD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.6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3B7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E01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352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1281614D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CA6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1AF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3D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78A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zona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dleyvill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423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39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08D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.73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867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08E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84A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7EEB9EF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7DE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4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997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9F2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E14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zona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1E6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4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350E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1.13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44D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7F9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A61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79A5B850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7FC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4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FBC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4FF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CF6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: Apach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901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5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F6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15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73B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3EA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F5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484CE426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C14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E5E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C27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DFC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Columb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27B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28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8CF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7.6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B2B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2D6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021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3EC66C92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527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256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A9A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DE2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Mexico: Alamogordo, near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nds nat. monu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B67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974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AD3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6.134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542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0E7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6C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17F07AD4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F36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0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AD5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99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6CB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: W of Phoeni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904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238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.13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BD5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A1C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D82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3BCEF860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CEC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08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E1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23A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5B9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zona: Near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ricahu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monu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8F5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367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936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135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1EE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46A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9B3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385751EB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569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08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9EE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82D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03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zona: Near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ricahu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monu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215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6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4F1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14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C1F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7C7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E47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579C0E2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700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08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67B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55F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AC5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, South of Albuquerq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120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3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FD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6.878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1E2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3B0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16E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2260E5E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F80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08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2D6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CFF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00C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, South of Albuquerq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FE0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5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129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6.81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83A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110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5EE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7D2E7EF9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109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0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8E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93A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08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, South of Albuquerq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086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1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4ED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6.7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C98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1F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7E0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6A1C004E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0BA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08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61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4EB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86F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South of Dem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8C5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4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F06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7.70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0F6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77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689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61839067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AAE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0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D98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056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FF1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Columb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DCB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2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22C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7.65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1A2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957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E86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3A57EB32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9DF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MNH 5008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628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AAC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6A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: near Apach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FBE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9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A61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23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535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132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B3D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67B56AA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A2B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150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61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E14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AFD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E04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0.568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1D1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85.812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EDE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447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201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F6A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27B7DCEE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E6B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Z 2458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3C8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8B9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293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: Kern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1B2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5.1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47C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18.16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97F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527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C11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3F560AF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66E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VZ 2346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BBD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DE0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6BC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: San Bernardino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CF70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4.90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CF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15.74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BC7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B75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81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4387F6D2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BB6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Z 229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D49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F9A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501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: Kern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373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5.611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1D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18.2426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E88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94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51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721232F4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AC9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236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99B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C2E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BAD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: San Diego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960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.1532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CAB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16.1584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64B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9E5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206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505A9AC3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54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00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BC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C6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DCB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: Riverside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CFF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.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F4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17.0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7ED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ECF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C62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0ED67B3B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077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003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B41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FD7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DA8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: San Diego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4368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.0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BDA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16.8678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A2F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3FD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C6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11362C88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3D6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00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B3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7AA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1EA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: Riverside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DF4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.80055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F67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17.2552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070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67B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98D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74EAB7A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38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 30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1B3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227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171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o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771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2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3F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517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93B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24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7D7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227A7C3B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E8B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197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C81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13E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033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: Kern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8E4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5.6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1B3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18.3580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527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4869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80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D23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1BC80CC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968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NH 5023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DAF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FD5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A52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D1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785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5.96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13F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8357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E8B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686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0DDEBE78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242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29887 (ENS 26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07B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tovari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211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A4F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uintla: HW 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065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EA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0.841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670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65E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64B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678B0274" w14:textId="77777777" w:rsidTr="007877A4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B53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Z 204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04F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tovari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D5C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55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ajuela: Montenegro: HW 1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erican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W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F22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5FF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5.21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136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FE0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828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44408944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09A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23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6DD7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tovari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C73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86D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lisco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rosio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lose to HW 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5FAA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4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BEC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666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76C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541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266D76C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E07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52010 (ENS 101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7BF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tovari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9B4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AF2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acapa: HW 3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dad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ntia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CD9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75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3D8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9.438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DFB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9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C16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714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707420E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A2E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 24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C77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tovari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FFE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660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xaca: HW 200 Acapulco - Salina Cruz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0E1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2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18E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66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A86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7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E6E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3A2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4319D112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B20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R 53341 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JAC 243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50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entovari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DAD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27A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axaca: HW 200 Acapulco 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 Salina Cruz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973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5.73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3AB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80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FE1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7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2F2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6AE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'Connell </w:t>
            </w: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t al., 2017</w:t>
            </w:r>
          </w:p>
        </w:tc>
      </w:tr>
      <w:tr w:rsidR="007877A4" w:rsidRPr="007877A4" w14:paraId="09616260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7F5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X 237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459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E4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72C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lisco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rosio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lose to HW 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9B4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92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E23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0F4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099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217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45A6444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A58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 2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50FD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E57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9FE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ima:Road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Colima to Minatitlan and HWY 98 from Minatitlan to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zanill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32CD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15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B4E3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21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F988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0076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B72E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168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 et al., 2016</w:t>
            </w:r>
          </w:p>
        </w:tc>
      </w:tr>
      <w:tr w:rsidR="007877A4" w:rsidRPr="007877A4" w14:paraId="6B3DF399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B61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57967 (JAC 293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00E0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6DC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A41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ango: East of la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rv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la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fer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La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ili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W 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6656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22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29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175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924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9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3D8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698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34294EA5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1E1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236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DBE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ED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E16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lisco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rosio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lose to HW 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5CFD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92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3E6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111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71369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D32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922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2D268E0C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CD4F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 53441 (JAC 237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2079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9473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FF7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yarit: Valle Dorado: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vrd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viera</w:t>
            </w:r>
            <w:proofErr w:type="spellEnd"/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yar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F2C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2C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5.27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01F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136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CDEC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1047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C03B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Connell et al., 2017</w:t>
            </w:r>
          </w:p>
        </w:tc>
      </w:tr>
      <w:tr w:rsidR="007877A4" w:rsidRPr="007877A4" w14:paraId="1673418A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A84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187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E0B8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uber</w:t>
            </w:r>
            <w:proofErr w:type="spellEnd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nstri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D9B8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50D1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4E1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3526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E03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2.46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84FA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1804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481A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131F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rbrink</w:t>
            </w:r>
            <w:proofErr w:type="spellEnd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, 2008</w:t>
            </w:r>
          </w:p>
        </w:tc>
      </w:tr>
      <w:tr w:rsidR="007877A4" w:rsidRPr="007877A4" w14:paraId="10B0354F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043A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186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0EA5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uber</w:t>
            </w:r>
            <w:proofErr w:type="spellEnd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nstri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A729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93DC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08BB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16586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D569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2.2003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FF73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180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C49B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4274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rbrink</w:t>
            </w:r>
            <w:proofErr w:type="spellEnd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7877A4" w:rsidRPr="007877A4" w14:paraId="222D2B8C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D105" w14:textId="77777777" w:rsidR="007877A4" w:rsidRPr="007877A4" w:rsidRDefault="007877A4" w:rsidP="00787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19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4EE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uber</w:t>
            </w:r>
            <w:proofErr w:type="spellEnd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nstri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8FAD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CB4C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E85F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60305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C1C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2.9013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F79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180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0B81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36B2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rbrink</w:t>
            </w:r>
            <w:proofErr w:type="spellEnd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  <w:tr w:rsidR="007877A4" w:rsidRPr="007877A4" w14:paraId="15629BB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6E74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 2008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34C1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tilla</w:t>
            </w:r>
            <w:proofErr w:type="spellEnd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lic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9713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67E8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E50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69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3A44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2.33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39EB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4710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9F8D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9A06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wson et al., 2005</w:t>
            </w:r>
          </w:p>
        </w:tc>
      </w:tr>
      <w:tr w:rsidR="007877A4" w:rsidRPr="007877A4" w14:paraId="55717641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A208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 206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063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nora </w:t>
            </w: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annul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146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0AD0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A9F3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2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A7B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7.45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1807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471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9F81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555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wson et al., 2006</w:t>
            </w:r>
          </w:p>
        </w:tc>
      </w:tr>
      <w:tr w:rsidR="007877A4" w:rsidRPr="007877A4" w14:paraId="191A0777" w14:textId="77777777" w:rsidTr="007877A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766C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 2127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1322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vadora</w:t>
            </w:r>
            <w:proofErr w:type="spellEnd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C99B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1960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3817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16058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9761" w14:textId="77777777" w:rsidR="007877A4" w:rsidRPr="007877A4" w:rsidRDefault="007877A4" w:rsidP="007877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2.6680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59F4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4869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A6E7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CDC7" w14:textId="77777777" w:rsidR="007877A4" w:rsidRPr="007877A4" w:rsidRDefault="007877A4" w:rsidP="007877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77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gy et al., 2004</w:t>
            </w:r>
          </w:p>
        </w:tc>
      </w:tr>
    </w:tbl>
    <w:p w14:paraId="4E558496" w14:textId="593FB2AD" w:rsidR="000B5AD2" w:rsidRDefault="000B5AD2" w:rsidP="000B5AD2">
      <w:pPr>
        <w:spacing w:after="0"/>
        <w:rPr>
          <w:i/>
        </w:rPr>
      </w:pPr>
    </w:p>
    <w:p w14:paraId="19BAE03E" w14:textId="77777777" w:rsidR="007877A4" w:rsidRDefault="007877A4" w:rsidP="000B5AD2">
      <w:pPr>
        <w:spacing w:after="0"/>
        <w:rPr>
          <w:i/>
        </w:rPr>
      </w:pPr>
    </w:p>
    <w:p w14:paraId="60C432D1" w14:textId="77777777" w:rsidR="00740D14" w:rsidRDefault="00740D14" w:rsidP="007877A4">
      <w:bookmarkStart w:id="0" w:name="_GoBack"/>
      <w:bookmarkEnd w:id="0"/>
    </w:p>
    <w:sectPr w:rsidR="00740D14" w:rsidSect="007877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E4564"/>
    <w:multiLevelType w:val="hybridMultilevel"/>
    <w:tmpl w:val="A2063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33EA0"/>
    <w:rsid w:val="00047B95"/>
    <w:rsid w:val="00054539"/>
    <w:rsid w:val="00057BC9"/>
    <w:rsid w:val="00060F55"/>
    <w:rsid w:val="000851D4"/>
    <w:rsid w:val="000B5AD2"/>
    <w:rsid w:val="000F0C64"/>
    <w:rsid w:val="0020022B"/>
    <w:rsid w:val="00220E54"/>
    <w:rsid w:val="00232F02"/>
    <w:rsid w:val="00254ADF"/>
    <w:rsid w:val="00265E70"/>
    <w:rsid w:val="0029161C"/>
    <w:rsid w:val="002C3FF0"/>
    <w:rsid w:val="0031313F"/>
    <w:rsid w:val="00342849"/>
    <w:rsid w:val="00367976"/>
    <w:rsid w:val="003B1CE4"/>
    <w:rsid w:val="003B277F"/>
    <w:rsid w:val="003C6A0A"/>
    <w:rsid w:val="003E601D"/>
    <w:rsid w:val="00423C82"/>
    <w:rsid w:val="0046645B"/>
    <w:rsid w:val="00481950"/>
    <w:rsid w:val="004920A3"/>
    <w:rsid w:val="004A0F73"/>
    <w:rsid w:val="00507F21"/>
    <w:rsid w:val="00544262"/>
    <w:rsid w:val="005618A6"/>
    <w:rsid w:val="00565246"/>
    <w:rsid w:val="00585356"/>
    <w:rsid w:val="00587D7D"/>
    <w:rsid w:val="00594366"/>
    <w:rsid w:val="006331BC"/>
    <w:rsid w:val="006734CF"/>
    <w:rsid w:val="007206FA"/>
    <w:rsid w:val="00721BB6"/>
    <w:rsid w:val="00724671"/>
    <w:rsid w:val="00740D14"/>
    <w:rsid w:val="007877A4"/>
    <w:rsid w:val="007A00E9"/>
    <w:rsid w:val="008272B9"/>
    <w:rsid w:val="00827A91"/>
    <w:rsid w:val="00852492"/>
    <w:rsid w:val="00867DF1"/>
    <w:rsid w:val="00874873"/>
    <w:rsid w:val="008A12F2"/>
    <w:rsid w:val="008D74C3"/>
    <w:rsid w:val="00915EEB"/>
    <w:rsid w:val="009437F0"/>
    <w:rsid w:val="00980C7C"/>
    <w:rsid w:val="00984727"/>
    <w:rsid w:val="009B4A6A"/>
    <w:rsid w:val="00A72528"/>
    <w:rsid w:val="00AB7897"/>
    <w:rsid w:val="00B5341A"/>
    <w:rsid w:val="00B979FC"/>
    <w:rsid w:val="00BC3946"/>
    <w:rsid w:val="00BC75D2"/>
    <w:rsid w:val="00BD23F4"/>
    <w:rsid w:val="00CB5FAA"/>
    <w:rsid w:val="00CD682C"/>
    <w:rsid w:val="00D663AD"/>
    <w:rsid w:val="00D74395"/>
    <w:rsid w:val="00DA76EF"/>
    <w:rsid w:val="00DF043E"/>
    <w:rsid w:val="00E12952"/>
    <w:rsid w:val="00E3082B"/>
    <w:rsid w:val="00E36DB4"/>
    <w:rsid w:val="00E76AEA"/>
    <w:rsid w:val="00ED18ED"/>
    <w:rsid w:val="00F3068C"/>
    <w:rsid w:val="00F9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6C9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paragraph" w:customStyle="1" w:styleId="BodyA">
    <w:name w:val="Body A"/>
    <w:rsid w:val="00827A9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</w:rPr>
  </w:style>
  <w:style w:type="character" w:styleId="Hyperlink">
    <w:name w:val="Hyperlink"/>
    <w:basedOn w:val="DefaultParagraphFont"/>
    <w:uiPriority w:val="99"/>
    <w:semiHidden/>
    <w:unhideWhenUsed/>
    <w:rsid w:val="007877A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77A4"/>
    <w:rPr>
      <w:color w:val="800080"/>
      <w:u w:val="single"/>
    </w:rPr>
  </w:style>
  <w:style w:type="paragraph" w:customStyle="1" w:styleId="xl64">
    <w:name w:val="xl64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7877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7877A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7877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333333"/>
      <w:sz w:val="20"/>
      <w:szCs w:val="20"/>
    </w:rPr>
  </w:style>
  <w:style w:type="paragraph" w:customStyle="1" w:styleId="xl73">
    <w:name w:val="xl73"/>
    <w:basedOn w:val="Normal"/>
    <w:rsid w:val="007877A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877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7877A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sz w:val="20"/>
      <w:szCs w:val="20"/>
    </w:rPr>
  </w:style>
  <w:style w:type="paragraph" w:customStyle="1" w:styleId="xl86">
    <w:name w:val="xl86"/>
    <w:basedOn w:val="Normal"/>
    <w:rsid w:val="007877A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7877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88">
    <w:name w:val="xl88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89">
    <w:name w:val="xl89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sz w:val="20"/>
      <w:szCs w:val="20"/>
    </w:rPr>
  </w:style>
  <w:style w:type="character" w:customStyle="1" w:styleId="None">
    <w:name w:val="None"/>
    <w:rsid w:val="005618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paragraph" w:customStyle="1" w:styleId="BodyA">
    <w:name w:val="Body A"/>
    <w:rsid w:val="00827A9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</w:rPr>
  </w:style>
  <w:style w:type="character" w:styleId="Hyperlink">
    <w:name w:val="Hyperlink"/>
    <w:basedOn w:val="DefaultParagraphFont"/>
    <w:uiPriority w:val="99"/>
    <w:semiHidden/>
    <w:unhideWhenUsed/>
    <w:rsid w:val="007877A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77A4"/>
    <w:rPr>
      <w:color w:val="800080"/>
      <w:u w:val="single"/>
    </w:rPr>
  </w:style>
  <w:style w:type="paragraph" w:customStyle="1" w:styleId="xl64">
    <w:name w:val="xl64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7877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7877A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7877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333333"/>
      <w:sz w:val="20"/>
      <w:szCs w:val="20"/>
    </w:rPr>
  </w:style>
  <w:style w:type="paragraph" w:customStyle="1" w:styleId="xl73">
    <w:name w:val="xl73"/>
    <w:basedOn w:val="Normal"/>
    <w:rsid w:val="007877A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877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7877A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7877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sz w:val="20"/>
      <w:szCs w:val="20"/>
    </w:rPr>
  </w:style>
  <w:style w:type="paragraph" w:customStyle="1" w:styleId="xl86">
    <w:name w:val="xl86"/>
    <w:basedOn w:val="Normal"/>
    <w:rsid w:val="007877A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7877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88">
    <w:name w:val="xl88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89">
    <w:name w:val="xl89"/>
    <w:basedOn w:val="Normal"/>
    <w:rsid w:val="007877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sz w:val="20"/>
      <w:szCs w:val="20"/>
    </w:rPr>
  </w:style>
  <w:style w:type="character" w:customStyle="1" w:styleId="None">
    <w:name w:val="None"/>
    <w:rsid w:val="00561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92</Words>
  <Characters>1249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4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Manoj kumar. Misra</cp:lastModifiedBy>
  <cp:revision>2</cp:revision>
  <cp:lastPrinted>2013-08-13T17:32:00Z</cp:lastPrinted>
  <dcterms:created xsi:type="dcterms:W3CDTF">2018-05-02T11:46:00Z</dcterms:created>
  <dcterms:modified xsi:type="dcterms:W3CDTF">2018-05-02T11:46:00Z</dcterms:modified>
</cp:coreProperties>
</file>